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>
        <w:trPr>
          <w:trHeight w:val="255" w:hRule="atLeast"/>
        </w:trPr>
        <w:tc>
          <w:tcPr>
            <w:tcW w:w="3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 1. AAI (</w:t>
            </w:r>
            <w:r>
              <w:rPr>
                <w:b/>
                <w:sz w:val="18"/>
                <w:szCs w:val="18"/>
                <w:highlight w:val="yellow"/>
              </w:rPr>
              <w:t>additional file 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 nam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V. alginolyticus 12G01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 V. alginolyticus 40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V. campbellii AND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V. cholerae N1696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V. cholerae O3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.V. harveyi ATCC BAA-11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V. harveyi HY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. V. harveyi-like 1DA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 V. mimicus VM5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. V. mimicus VM6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V. parahaemolyticus RIMD22106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V. parahaemolyticus AQ38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V. shilonii AK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 V. splendidus 12B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 Vibrio. sp. EX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 Vibrio. sp MED2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 V. vulnificus CMCP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 V. vulnificus YJ0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 P. angustum S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 P. profundum SS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 A. fischeri ES1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 A. fischeri MJ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 A. salmonicida LFI123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22:01:00Z</dcterms:created>
  <dc:creator>fabiano.thompson</dc:creator>
  <dc:description/>
  <cp:keywords/>
  <dc:language>en-US</dc:language>
  <cp:lastModifiedBy>fabiano.thompson</cp:lastModifiedBy>
  <dcterms:modified xsi:type="dcterms:W3CDTF">2009-05-06T22:14:00Z</dcterms:modified>
  <cp:revision>1</cp:revision>
  <dc:subject/>
  <dc:title/>
</cp:coreProperties>
</file>